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File 1 Consort figure: Flow of Participants Through Each Stage of the Randomised Controlled Trial (RCT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23160</wp:posOffset>
                </wp:positionH>
                <wp:positionV relativeFrom="paragraph">
                  <wp:posOffset>1554480</wp:posOffset>
                </wp:positionV>
                <wp:extent cx="128016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8pt,122.4pt" to="291.55pt,12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89915</wp:posOffset>
                </wp:positionH>
                <wp:positionV relativeFrom="paragraph">
                  <wp:posOffset>10795</wp:posOffset>
                </wp:positionV>
                <wp:extent cx="3757930" cy="7556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7930" cy="755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eferred to Clinic (total sample) n= 14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id not attend n= 1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ssessed for eligibility n = 13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5.9pt;height:59.5pt;mso-wrap-distance-left:9.05pt;mso-wrap-distance-right:9.05pt;mso-wrap-distance-top:0pt;mso-wrap-distance-bottom:0pt;margin-top:0.85pt;mso-position-vertical-relative:text;margin-left:46.4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Referred to Clinic (total sample) n= 149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Did not attend n= 15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Assessed for eligibility n = 1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23160</wp:posOffset>
                </wp:positionH>
                <wp:positionV relativeFrom="paragraph">
                  <wp:posOffset>114300</wp:posOffset>
                </wp:positionV>
                <wp:extent cx="0" cy="166116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61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8pt,9pt" to="190.8pt,139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06040</wp:posOffset>
                </wp:positionH>
                <wp:positionV relativeFrom="paragraph">
                  <wp:posOffset>1965960</wp:posOffset>
                </wp:positionV>
                <wp:extent cx="640080" cy="548640"/>
                <wp:effectExtent l="3175" t="3810" r="3175" b="381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548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5.2pt,154.8pt" to="255.55pt,197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00200</wp:posOffset>
                </wp:positionH>
                <wp:positionV relativeFrom="paragraph">
                  <wp:posOffset>1965960</wp:posOffset>
                </wp:positionV>
                <wp:extent cx="548640" cy="548640"/>
                <wp:effectExtent l="3810" t="3810" r="3810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48640" cy="548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54.8pt" to="169.15pt,197.9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1480</wp:posOffset>
                </wp:positionH>
                <wp:positionV relativeFrom="paragraph">
                  <wp:posOffset>3154680</wp:posOffset>
                </wp:positionV>
                <wp:extent cx="0" cy="25908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9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4pt,248.4pt" to="32.4pt,268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1480</wp:posOffset>
                </wp:positionH>
                <wp:positionV relativeFrom="paragraph">
                  <wp:posOffset>4251960</wp:posOffset>
                </wp:positionV>
                <wp:extent cx="0" cy="27432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4pt,334.8pt" to="32.4pt,356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892040</wp:posOffset>
                </wp:positionH>
                <wp:positionV relativeFrom="paragraph">
                  <wp:posOffset>3154680</wp:posOffset>
                </wp:positionV>
                <wp:extent cx="0" cy="25908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9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.2pt,248.4pt" to="385.2pt,268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pict>
          <v:shapetype id="_x0000_t136" coordsize="21600,21600" o:spt="136" adj="10800" path="m@9,l@10,em@11,21600l@12,21600e">
            <v:stroke joinstyle="miter"/>
            <v:formulas>
              <v:f eqn="val #0"/>
              <v:f eqn="sum @0 0 10800"/>
              <v:f eqn="sum @0 0 0"/>
              <v:f eqn="sum width 0 @0"/>
              <v:f eqn="prod @2 2 1"/>
              <v:f eqn="prod @3 2 1"/>
              <v:f eqn="if @1 @5 @4"/>
              <v:f eqn="sum 0 @6 0"/>
              <v:f eqn="sum width 0 @6"/>
              <v:f eqn="if @1 0 @8"/>
              <v:f eqn="if @1 @7 width"/>
              <v:f eqn="if @1 @8 0"/>
              <v:f eqn="if @1 width @7"/>
            </v:formulas>
            <v:handles>
              <v:h position="@0,21600"/>
            </v:handles>
          </v:shapetype>
          <v:shape id="shape_0" fillcolor="black" stroked="t" o:allowincell="f" style="position:absolute;margin-left:-105.25pt;margin-top:33.25pt;width:58.45pt;height:13.45pt;mso-wrap-style:none;v-text-anchor:middle;rotation:269" type="_x0000_t136">
            <v:path textpathok="t"/>
            <v:textpath on="t" fitshape="t" string="Enrollment" style="font-family:&quot;Arial Black&quot;;font-size:10pt"/>
            <v:fill o:detectmouseclick="t" type="solid" color2="white"/>
            <v:stroke color="black" weight="9360" joinstyle="miter" endcap="flat"/>
            <w10:wrap type="none"/>
          </v:shape>
        </w:pict>
        <w:pict>
          <v:shape id="shape_0" fillcolor="black" stroked="t" o:allowincell="f" style="position:absolute;margin-left:-96.15pt;margin-top:218.6pt;width:54.7pt;height:13.45pt;mso-wrap-style:none;v-text-anchor:middle;rotation:269" type="_x0000_t136">
            <v:path textpathok="t"/>
            <v:textpath on="t" fitshape="t" string="Allocation" style="font-family:&quot;Arial Black&quot;;font-size:10pt"/>
            <v:fill o:detectmouseclick="t" type="solid" color2="white"/>
            <v:stroke color="black" weight="9360" joinstyle="miter" endcap="flat"/>
            <w10:wrap type="none"/>
          </v:shape>
        </w:pict>
        <w:pict>
          <v:shape id="shape_0" fillcolor="black" stroked="t" o:allowincell="f" style="position:absolute;margin-left:-94.6pt;margin-top:296.3pt;width:51.7pt;height:13.45pt;mso-wrap-style:none;v-text-anchor:middle;rotation:269" type="_x0000_t136">
            <v:path textpathok="t"/>
            <v:textpath on="t" fitshape="t" string="Follow up 1" style="font-family:&quot;Arial Black&quot;;font-size:10pt"/>
            <v:fill o:detectmouseclick="t" type="solid" color2="white"/>
            <v:stroke color="black" weight="9360" joinstyle="miter" endcap="flat"/>
            <w10:wrap type="none"/>
          </v:shape>
        </w:pict>
        <w:pict>
          <v:shape id="shape_0" fillcolor="black" stroked="t" o:allowincell="f" style="position:absolute;margin-left:-91.3pt;margin-top:386.5pt;width:44.95pt;height:13.45pt;mso-wrap-style:none;v-text-anchor:middle;rotation:269" type="_x0000_t136">
            <v:path textpathok="t"/>
            <v:textpath on="t" fitshape="t" string="Analysis 1" style="font-family:&quot;Arial Black&quot;;font-size:10pt"/>
            <v:fill o:detectmouseclick="t" type="solid" color2="white"/>
            <v:stroke color="black" weight="9360" joinstyle="miter" endcap="flat"/>
            <w10:wrap type="none"/>
          </v:shape>
        </w:pic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892040</wp:posOffset>
                </wp:positionH>
                <wp:positionV relativeFrom="paragraph">
                  <wp:posOffset>4251960</wp:posOffset>
                </wp:positionV>
                <wp:extent cx="0" cy="27432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.2pt,334.8pt" to="385.2pt,356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11480</wp:posOffset>
                </wp:positionH>
                <wp:positionV relativeFrom="paragraph">
                  <wp:posOffset>5349240</wp:posOffset>
                </wp:positionV>
                <wp:extent cx="0" cy="27432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4pt,421.2pt" to="32.4pt,44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892040</wp:posOffset>
                </wp:positionH>
                <wp:positionV relativeFrom="paragraph">
                  <wp:posOffset>5349240</wp:posOffset>
                </wp:positionV>
                <wp:extent cx="0" cy="18288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.2pt,421.2pt" to="385.2pt,43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11480</wp:posOffset>
                </wp:positionH>
                <wp:positionV relativeFrom="paragraph">
                  <wp:posOffset>6446520</wp:posOffset>
                </wp:positionV>
                <wp:extent cx="0" cy="274320"/>
                <wp:effectExtent l="508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4pt,507.6pt" to="32.4pt,529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892040</wp:posOffset>
                </wp:positionH>
                <wp:positionV relativeFrom="paragraph">
                  <wp:posOffset>6355080</wp:posOffset>
                </wp:positionV>
                <wp:extent cx="0" cy="182880"/>
                <wp:effectExtent l="5080" t="0" r="508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.2pt,500.4pt" to="385.2pt,514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pict>
          <v:shape id="shape_0" fillcolor="black" stroked="t" o:allowincell="f" style="position:absolute;margin-left:-94.6pt;margin-top:469.1pt;width:51.7pt;height:13.45pt;mso-wrap-style:none;v-text-anchor:middle;rotation:269" type="_x0000_t136">
            <v:path textpathok="t"/>
            <v:textpath on="t" fitshape="t" string="Follow up 2" style="font-family:&quot;Arial Black&quot;;font-size:10pt"/>
            <v:fill o:detectmouseclick="t" type="solid" color2="white"/>
            <v:stroke color="black" weight="9360" joinstyle="miter" endcap="flat"/>
            <w10:wrap type="none"/>
          </v:shape>
        </w:pict>
        <w:pict>
          <v:shape id="shape_0" fillcolor="black" stroked="t" o:allowincell="f" style="position:absolute;margin-left:-91.3pt;margin-top:559.3pt;width:44.95pt;height:13.45pt;mso-wrap-style:none;v-text-anchor:middle;rotation:269" type="_x0000_t136">
            <v:path textpathok="t"/>
            <v:textpath on="t" fitshape="t" string="Analysis 2" style="font-family:&quot;Arial Black&quot;;font-size:10pt"/>
            <v:fill o:detectmouseclick="t" type="solid" color2="white"/>
            <v:stroke color="black" weight="9360" joinstyle="miter" endcap="flat"/>
            <w10:wrap type="none"/>
          </v:shape>
        </w:pi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93795</wp:posOffset>
                </wp:positionH>
                <wp:positionV relativeFrom="paragraph">
                  <wp:posOffset>203835</wp:posOffset>
                </wp:positionV>
                <wp:extent cx="2122170" cy="104013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1040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Excluded (n =8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Did not meet inclusion criteria for mild dementia i.e. MMSE, &gt;14 (n = 8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ed (n = 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pt;height:81.9pt;mso-wrap-distance-left:9.05pt;mso-wrap-distance-right:9.05pt;mso-wrap-distance-top:0pt;mso-wrap-distance-bottom:0pt;margin-top:16.05pt;mso-position-vertical-relative:text;margin-left:290.8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Excluded (n =8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Did not meet inclusion criteria for mild dementia i.e. MMSE, &gt;14 (n = 8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ed 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82115</wp:posOffset>
                </wp:positionH>
                <wp:positionV relativeFrom="paragraph">
                  <wp:posOffset>1590675</wp:posOffset>
                </wp:positionV>
                <wp:extent cx="1573530" cy="400050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530" cy="400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andomised (n = 4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.9pt;height:31.5pt;mso-wrap-distance-left:9.05pt;mso-wrap-distance-right:9.05pt;mso-wrap-distance-top:0pt;mso-wrap-distance-bottom:0pt;margin-top:125.25pt;mso-position-vertical-relative:text;margin-left:132.4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andomised (n = 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95325</wp:posOffset>
                </wp:positionH>
                <wp:positionV relativeFrom="paragraph">
                  <wp:posOffset>2505075</wp:posOffset>
                </wp:positionV>
                <wp:extent cx="3036570" cy="65913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6570" cy="659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llocated to experimental group (n = 2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 (n = 25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 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1pt;height:51.9pt;mso-wrap-distance-left:9.05pt;mso-wrap-distance-right:9.05pt;mso-wrap-distance-top:0pt;mso-wrap-distance-bottom:0pt;margin-top:197.25pt;mso-position-vertical-relative:text;margin-left:-54.7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llocated to experimental group (n = 25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 (n = 25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695325</wp:posOffset>
                </wp:positionH>
                <wp:positionV relativeFrom="paragraph">
                  <wp:posOffset>3419475</wp:posOffset>
                </wp:positionV>
                <wp:extent cx="2762250" cy="84201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842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t 6mths: Lost to follow up (n = 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 residential care (n =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Discontinued intervention (n = 0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66.3pt;mso-wrap-distance-left:9.05pt;mso-wrap-distance-right:9.05pt;mso-wrap-distance-top:0pt;mso-wrap-distance-bottom:0pt;margin-top:269.25pt;mso-position-vertical-relative:text;margin-left:-54.7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t 6mths: Lost to follow up (n = 1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n residential care (n =1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Discontinued intervention (n = 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28035</wp:posOffset>
                </wp:positionH>
                <wp:positionV relativeFrom="paragraph">
                  <wp:posOffset>3419475</wp:posOffset>
                </wp:positionV>
                <wp:extent cx="2670810" cy="84201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810" cy="842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At 6mths: Lost to follow up (n = 4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 residential care (n = 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Discontinued intervention (n = 0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3pt;height:66.3pt;mso-wrap-distance-left:9.05pt;mso-wrap-distance-right:9.05pt;mso-wrap-distance-top:0pt;mso-wrap-distance-bottom:0pt;margin-top:269.25pt;mso-position-vertical-relative:text;margin-left:262.0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At 6mths: Lost to follow up (n = 4)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n residential care (n = 4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Discontinued intervention (n = 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695325</wp:posOffset>
                </wp:positionH>
                <wp:positionV relativeFrom="paragraph">
                  <wp:posOffset>4516755</wp:posOffset>
                </wp:positionV>
                <wp:extent cx="2762250" cy="842010"/>
                <wp:effectExtent l="0" t="0" r="0" b="0"/>
                <wp:wrapNone/>
                <wp:docPr id="2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842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t 6mths: Analysed (n = 24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Excluded from analysis (n = 1 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 residential care (n =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66.3pt;mso-wrap-distance-left:9.05pt;mso-wrap-distance-right:9.05pt;mso-wrap-distance-top:0pt;mso-wrap-distance-bottom:0pt;margin-top:355.65pt;mso-position-vertical-relative:text;margin-left:-54.7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t 6mths: Analysed (n = 24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Excluded from analysis (n = 1 )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n residential care (n 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28035</wp:posOffset>
                </wp:positionH>
                <wp:positionV relativeFrom="paragraph">
                  <wp:posOffset>4516755</wp:posOffset>
                </wp:positionV>
                <wp:extent cx="2670810" cy="84201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810" cy="842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t 6mths Analysed (n = 19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Excluded from analysis (n = 4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 residential care (n = 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3pt;height:66.3pt;mso-wrap-distance-left:9.05pt;mso-wrap-distance-right:9.05pt;mso-wrap-distance-top:0pt;mso-wrap-distance-bottom:0pt;margin-top:355.65pt;mso-position-vertical-relative:text;margin-left:262.0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t 6mths Analysed (n = 19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Excluded from analysis (n = 4)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n residential care (n 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45155</wp:posOffset>
                </wp:positionH>
                <wp:positionV relativeFrom="paragraph">
                  <wp:posOffset>2505075</wp:posOffset>
                </wp:positionV>
                <wp:extent cx="2945130" cy="659130"/>
                <wp:effectExtent l="0" t="0" r="0" b="0"/>
                <wp:wrapNone/>
                <wp:docPr id="2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5130" cy="659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llocated to control group (n = 2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 (n = 2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 (n =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9pt;height:51.9pt;mso-wrap-distance-left:9.05pt;mso-wrap-distance-right:9.05pt;mso-wrap-distance-top:0pt;mso-wrap-distance-bottom:0pt;margin-top:197.25pt;mso-position-vertical-relative:text;margin-left:247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llocated to control group (n = 2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 (n = 2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 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786765</wp:posOffset>
                </wp:positionH>
                <wp:positionV relativeFrom="paragraph">
                  <wp:posOffset>5614035</wp:posOffset>
                </wp:positionV>
                <wp:extent cx="2762250" cy="842010"/>
                <wp:effectExtent l="0" t="0" r="0" b="0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842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t 12mths: Lost to follow up (n = 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 residential care (n =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Deceased (n =2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66.3pt;mso-wrap-distance-left:9.05pt;mso-wrap-distance-right:9.05pt;mso-wrap-distance-top:0pt;mso-wrap-distance-bottom:0pt;margin-top:442.05pt;mso-position-vertical-relative:text;margin-left:-61.9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t 12mths: Lost to follow up (n = 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n residential care (n =1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Deceased (n =2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28035</wp:posOffset>
                </wp:positionH>
                <wp:positionV relativeFrom="paragraph">
                  <wp:posOffset>5522595</wp:posOffset>
                </wp:positionV>
                <wp:extent cx="2670810" cy="842010"/>
                <wp:effectExtent l="0" t="0" r="0" b="0"/>
                <wp:wrapNone/>
                <wp:docPr id="2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810" cy="842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t 12mths: Lost to follow up (n = 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 residential care (n = 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eceased (n =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3pt;height:66.3pt;mso-wrap-distance-left:9.05pt;mso-wrap-distance-right:9.05pt;mso-wrap-distance-top:0pt;mso-wrap-distance-bottom:0pt;margin-top:434.85pt;mso-position-vertical-relative:text;margin-left:262.0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t 12mths: Lost to follow up (n = 8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n residential care (n = 6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eceased (n 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695325</wp:posOffset>
                </wp:positionH>
                <wp:positionV relativeFrom="paragraph">
                  <wp:posOffset>6711315</wp:posOffset>
                </wp:positionV>
                <wp:extent cx="2762250" cy="842010"/>
                <wp:effectExtent l="0" t="0" r="0" b="0"/>
                <wp:wrapNone/>
                <wp:docPr id="3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842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t 12mths: Analysed (n = 22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Excluded from analysis (n = 3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 residential care (n =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eceased (n =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66.3pt;mso-wrap-distance-left:9.05pt;mso-wrap-distance-right:9.05pt;mso-wrap-distance-top:0pt;mso-wrap-distance-bottom:0pt;margin-top:528.45pt;mso-position-vertical-relative:text;margin-left:-54.7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t 12mths: Analysed (n = 22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Excluded from analysis (n = 3)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n residential care (n =1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eceased (n 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328035</wp:posOffset>
                </wp:positionH>
                <wp:positionV relativeFrom="paragraph">
                  <wp:posOffset>6528435</wp:posOffset>
                </wp:positionV>
                <wp:extent cx="2670810" cy="1024890"/>
                <wp:effectExtent l="0" t="0" r="0" b="0"/>
                <wp:wrapNone/>
                <wp:docPr id="3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810" cy="1024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t 12mths Analysed (n = 15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Excluded from analysis (n = 8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 residential care (n = 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eceased (n = 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3pt;height:80.7pt;mso-wrap-distance-left:9.05pt;mso-wrap-distance-right:9.05pt;mso-wrap-distance-top:0pt;mso-wrap-distance-bottom:0pt;margin-top:514.05pt;mso-position-vertical-relative:text;margin-left:262.0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t 12mths Analysed (n = 15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Excluded from analysis (n = 8)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n residential care (n = 6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eceased 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10-06T15:34:00Z</dcterms:created>
  <dc:creator>IT</dc:creator>
  <dc:description/>
  <cp:keywords/>
  <dc:language>en-US</dc:language>
  <cp:lastModifiedBy>Esme Moniz-Cook</cp:lastModifiedBy>
  <cp:lastPrinted>2002-10-01T09:16:00Z</cp:lastPrinted>
  <dcterms:modified xsi:type="dcterms:W3CDTF">2023-02-17T13:50:00Z</dcterms:modified>
  <cp:revision>9</cp:revision>
  <dc:subject/>
  <dc:title>Figure 1 - Flow of Participants Through Each Stage of The Randomised Trial</dc:title>
</cp:coreProperties>
</file>